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912" w:rsidRPr="008B69A1" w:rsidRDefault="008B7912" w:rsidP="008B7912">
      <w:pPr>
        <w:rPr>
          <w:b/>
          <w:sz w:val="24"/>
          <w:szCs w:val="24"/>
          <w:lang w:val="en-US"/>
        </w:rPr>
      </w:pPr>
      <w:proofErr w:type="gramStart"/>
      <w:r w:rsidRPr="008B69A1">
        <w:rPr>
          <w:b/>
          <w:sz w:val="24"/>
          <w:szCs w:val="24"/>
          <w:lang w:val="en-US"/>
        </w:rPr>
        <w:t>Supplemental Table 2.</w:t>
      </w:r>
      <w:proofErr w:type="gramEnd"/>
      <w:r w:rsidRPr="008B69A1">
        <w:rPr>
          <w:b/>
          <w:sz w:val="24"/>
          <w:szCs w:val="24"/>
          <w:lang w:val="en-US"/>
        </w:rPr>
        <w:t xml:space="preserve"> Fetal results for SNPs with p&lt;1.00x10</w:t>
      </w:r>
      <w:r w:rsidRPr="008B69A1">
        <w:rPr>
          <w:b/>
          <w:sz w:val="24"/>
          <w:szCs w:val="24"/>
          <w:vertAlign w:val="superscript"/>
          <w:lang w:val="en-US"/>
        </w:rPr>
        <w:t>-3</w:t>
      </w:r>
    </w:p>
    <w:tbl>
      <w:tblPr>
        <w:tblW w:w="11164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64"/>
        <w:gridCol w:w="1195"/>
        <w:gridCol w:w="740"/>
        <w:gridCol w:w="670"/>
        <w:gridCol w:w="1780"/>
        <w:gridCol w:w="655"/>
        <w:gridCol w:w="1600"/>
        <w:gridCol w:w="1600"/>
        <w:gridCol w:w="1000"/>
        <w:gridCol w:w="960"/>
      </w:tblGrid>
      <w:tr w:rsidR="008B7912" w:rsidRPr="006754BD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8B69A1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8B69A1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8B69A1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MoBa</w:t>
            </w:r>
            <w:proofErr w:type="spellEnd"/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DNBC</w:t>
            </w:r>
          </w:p>
        </w:tc>
        <w:tc>
          <w:tcPr>
            <w:tcW w:w="3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Combined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nalysis</w:t>
            </w:r>
            <w:proofErr w:type="spellEnd"/>
          </w:p>
        </w:tc>
      </w:tr>
      <w:tr w:rsidR="008B7912" w:rsidRPr="006754BD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G</w:t>
            </w: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e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SN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</w:t>
            </w: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llel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MAF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R (</w:t>
            </w: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95%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</w:t>
            </w: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CI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MA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R (</w:t>
            </w: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95%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</w:t>
            </w: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CI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R (</w:t>
            </w: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95%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</w:t>
            </w: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CI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p 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p overall</w:t>
            </w:r>
          </w:p>
        </w:tc>
      </w:tr>
      <w:tr w:rsidR="008B7912" w:rsidRPr="006754BD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29614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6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3 (1.34, 1.97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7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6 (</w:t>
            </w: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1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2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5 (1.11, 1.4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5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9E-05</w:t>
            </w:r>
          </w:p>
        </w:tc>
      </w:tr>
      <w:tr w:rsidR="008B7912" w:rsidRPr="006754BD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30089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6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3 (1.35, 1.97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7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6 (</w:t>
            </w: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1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2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5 (1.11, 1.4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5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2E-05</w:t>
            </w:r>
          </w:p>
        </w:tc>
      </w:tr>
      <w:tr w:rsidR="008B7912" w:rsidRPr="006754BD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UTP14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120110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9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49 (1.26, 1.75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0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7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85, 1.1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5 (1.04, 1.2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6.4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6.44E-05</w:t>
            </w:r>
          </w:p>
        </w:tc>
      </w:tr>
      <w:tr w:rsidR="008B7912" w:rsidRPr="006754BD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UTP14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22730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9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48 (1.25, 1.74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0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8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85, 1.1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6 (1.04, 1.2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5.7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5E-04</w:t>
            </w:r>
          </w:p>
        </w:tc>
      </w:tr>
      <w:tr w:rsidR="008B7912" w:rsidRPr="006754BD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126872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9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45 (1.23, 1.71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0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8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85, 1.1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5 (1.04, 1.2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8.3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.69E-04</w:t>
            </w:r>
          </w:p>
        </w:tc>
      </w:tr>
      <w:tr w:rsidR="008B7912" w:rsidRPr="006754BD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UTP14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22812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9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45 (1.22, 1.71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9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7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84, 1.1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5 (1.03, 1.2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.72E-04</w:t>
            </w:r>
          </w:p>
        </w:tc>
      </w:tr>
      <w:tr w:rsidR="008B7912" w:rsidRPr="006754BD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PLAC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125577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6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4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5, 0.95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0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3 (1.04, 1.2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3 (</w:t>
            </w: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6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1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4.20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.70E-04</w:t>
            </w:r>
          </w:p>
        </w:tc>
      </w:tr>
      <w:tr w:rsidR="008B7912" w:rsidRPr="006754BD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9195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0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55, 0.88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1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5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4, 0.9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1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2, 0.9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.8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.88E-04</w:t>
            </w:r>
          </w:p>
        </w:tc>
      </w:tr>
      <w:tr w:rsidR="008B7912" w:rsidRPr="006754BD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29614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C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40 (1.18, 1.66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1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9 (</w:t>
            </w: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6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2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9 (1.07, 1.3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7.9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4.40E-04</w:t>
            </w:r>
          </w:p>
        </w:tc>
      </w:tr>
      <w:tr w:rsidR="008B7912" w:rsidRPr="006754BD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30089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33 (1.12, 1.56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1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4 (1.01, 1.2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0 (1.09, 1.3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7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5.44E-04</w:t>
            </w:r>
          </w:p>
        </w:tc>
      </w:tr>
      <w:tr w:rsidR="008B7912" w:rsidRPr="006754BD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24857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3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40 (1.05, 1.86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2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54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35, 0.8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6 (</w:t>
            </w: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4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3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6.52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5.79E-04</w:t>
            </w:r>
          </w:p>
        </w:tc>
      </w:tr>
      <w:tr w:rsidR="008B7912" w:rsidRPr="006754BD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42399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3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42 (1.07, 1.88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2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55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35, 0.8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8 (</w:t>
            </w: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5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3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5.28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5.90E-04</w:t>
            </w:r>
          </w:p>
        </w:tc>
      </w:tr>
      <w:tr w:rsidR="008B7912" w:rsidRPr="006754BD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9188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0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55, 0.87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1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8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6, 1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2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3, 0.9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6.39E-04</w:t>
            </w:r>
          </w:p>
        </w:tc>
      </w:tr>
      <w:tr w:rsidR="008B7912" w:rsidRPr="006754BD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7140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2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3 (1.07, 1.40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3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2 (1.02, 1.2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5 (1.07, 1.2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3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6.50E-04</w:t>
            </w:r>
          </w:p>
        </w:tc>
      </w:tr>
      <w:tr w:rsidR="008B7912" w:rsidRPr="006754BD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IL1RAPL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66523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3 (1.09, 1.39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0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7 (</w:t>
            </w: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9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1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2 (1.05, 1.2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7.1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7.05E-04</w:t>
            </w:r>
          </w:p>
        </w:tc>
      </w:tr>
      <w:tr w:rsidR="008B7912" w:rsidRPr="006754BD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9537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C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3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42 (1.06, 1.88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2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56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36, 0.8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7 (</w:t>
            </w: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5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3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5.73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7.17E-04</w:t>
            </w:r>
          </w:p>
        </w:tc>
      </w:tr>
      <w:tr w:rsidR="008B7912" w:rsidRPr="006754BD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TLR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7437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8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8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1, 1.00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8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7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4, 0.9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7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7, 0.8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.5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7.43E-04</w:t>
            </w:r>
          </w:p>
        </w:tc>
      </w:tr>
      <w:tr w:rsidR="008B7912" w:rsidRPr="006754BD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7140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9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6 (1.11, 1.42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0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6 (</w:t>
            </w: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7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1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2 (1.04, 1.2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57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7.65E-04</w:t>
            </w:r>
          </w:p>
        </w:tc>
      </w:tr>
      <w:tr w:rsidR="008B7912" w:rsidRPr="006754BD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TP11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173286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3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38 (1.03, 1.81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2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55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35, 0.8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5 (</w:t>
            </w:r>
            <w:proofErr w:type="gramStart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4</w:t>
            </w:r>
            <w:proofErr w:type="gramEnd"/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3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6.59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912" w:rsidRPr="006754BD" w:rsidRDefault="008B7912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6754BD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9.62E-04</w:t>
            </w:r>
          </w:p>
        </w:tc>
      </w:tr>
    </w:tbl>
    <w:p w:rsidR="007E0687" w:rsidRDefault="008B7912">
      <w:bookmarkStart w:id="0" w:name="_GoBack"/>
      <w:bookmarkEnd w:id="0"/>
    </w:p>
    <w:sectPr w:rsidR="007E0687" w:rsidSect="008B79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912"/>
    <w:rsid w:val="008B7912"/>
    <w:rsid w:val="00D01F0F"/>
    <w:rsid w:val="00F0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912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Times New Roman" w:eastAsia="Times New Roman" w:hAnsi="Times New Roman" w:cs="Times New Roman"/>
      <w:sz w:val="26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912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Times New Roman" w:eastAsia="Times New Roman" w:hAnsi="Times New Roman" w:cs="Times New Roman"/>
      <w:sz w:val="26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king, Solveig</dc:creator>
  <cp:lastModifiedBy>Myking, Solveig</cp:lastModifiedBy>
  <cp:revision>1</cp:revision>
  <dcterms:created xsi:type="dcterms:W3CDTF">2013-03-22T10:19:00Z</dcterms:created>
  <dcterms:modified xsi:type="dcterms:W3CDTF">2013-03-22T10:20:00Z</dcterms:modified>
</cp:coreProperties>
</file>